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BFC6B" w14:textId="77777777" w:rsidR="004505DF" w:rsidRDefault="004505DF" w:rsidP="004505DF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7.</w:t>
      </w:r>
      <w:r>
        <w:rPr>
          <w:rFonts w:ascii="Times New Roman" w:hAnsi="Times New Roman" w:cs="Times New Roman"/>
        </w:rPr>
        <w:t xml:space="preserve"> Unadjusted analysis of EQ-5D scales associated with characteristics of survey respondents.</w:t>
      </w:r>
    </w:p>
    <w:tbl>
      <w:tblPr>
        <w:tblStyle w:val="PlainTable4"/>
        <w:tblW w:w="12600" w:type="dxa"/>
        <w:tblLayout w:type="fixed"/>
        <w:tblLook w:val="04A0" w:firstRow="1" w:lastRow="0" w:firstColumn="1" w:lastColumn="0" w:noHBand="0" w:noVBand="1"/>
      </w:tblPr>
      <w:tblGrid>
        <w:gridCol w:w="270"/>
        <w:gridCol w:w="3330"/>
        <w:gridCol w:w="1710"/>
        <w:gridCol w:w="1800"/>
        <w:gridCol w:w="1710"/>
        <w:gridCol w:w="1890"/>
        <w:gridCol w:w="1890"/>
      </w:tblGrid>
      <w:tr w:rsidR="004505DF" w:rsidRPr="00BE7F20" w14:paraId="7780C536" w14:textId="77777777" w:rsidTr="00CB1D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D4B319C" w14:textId="77777777" w:rsidR="004505DF" w:rsidRPr="00BE7F20" w:rsidRDefault="004505DF" w:rsidP="00CB1D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BAE484" w14:textId="77777777" w:rsidR="004505DF" w:rsidRPr="00BE7F20" w:rsidRDefault="004505DF" w:rsidP="00CB1D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DD9AA8" w14:textId="77777777" w:rsidR="004505DF" w:rsidRPr="00BE7F20" w:rsidRDefault="004505DF" w:rsidP="00CB1DD5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haracteristic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82FECB" w14:textId="77777777" w:rsidR="004505DF" w:rsidRPr="00BE7F20" w:rsidRDefault="004505DF" w:rsidP="00CB1D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Mobilit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756A77" w14:textId="77777777" w:rsidR="004505DF" w:rsidRPr="00BE7F20" w:rsidRDefault="004505DF" w:rsidP="00CB1D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Self-car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824453" w14:textId="77777777" w:rsidR="004505DF" w:rsidRPr="00BE7F20" w:rsidRDefault="004505DF" w:rsidP="00CB1D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Usual activitie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840FF9" w14:textId="77777777" w:rsidR="004505DF" w:rsidRPr="00BE7F20" w:rsidRDefault="004505DF" w:rsidP="00CB1D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Pain/discomfort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65ABE9" w14:textId="77777777" w:rsidR="004505DF" w:rsidRPr="00BE7F20" w:rsidRDefault="004505DF" w:rsidP="00CB1DD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Anxiety/depression</w:t>
            </w:r>
          </w:p>
        </w:tc>
      </w:tr>
      <w:tr w:rsidR="004505DF" w:rsidRPr="00BE7F20" w14:paraId="18A4C5C1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1A91F8" w14:textId="77777777" w:rsidR="004505DF" w:rsidRPr="00BE7F20" w:rsidRDefault="004505DF" w:rsidP="00CB1DD5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05E998D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835BAD8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04DDDCA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64268D3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CBC2358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</w:tr>
      <w:tr w:rsidR="004505DF" w:rsidRPr="00BE7F20" w14:paraId="21A65B8F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4434E57" w14:textId="77777777" w:rsidR="004505DF" w:rsidRPr="00BE7F20" w:rsidRDefault="004505DF" w:rsidP="00CB1DD5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5210F30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0506508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740870D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189B877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B76A50A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05DF" w:rsidRPr="00BE7F20" w14:paraId="6817530E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right w:val="single" w:sz="4" w:space="0" w:color="auto"/>
            </w:tcBorders>
            <w:shd w:val="clear" w:color="auto" w:fill="auto"/>
          </w:tcPr>
          <w:p w14:paraId="06133825" w14:textId="77777777" w:rsidR="004505DF" w:rsidRPr="00BE7F20" w:rsidRDefault="004505DF" w:rsidP="00CB1D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</w:tcPr>
          <w:p w14:paraId="2A5DA9F3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</w:tcPr>
          <w:p w14:paraId="664DA631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3.81</w:t>
            </w:r>
          </w:p>
          <w:p w14:paraId="4BED9A9D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1.02-24.74)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</w:tcPr>
          <w:p w14:paraId="755159B1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 xml:space="preserve">3.14 </w:t>
            </w:r>
          </w:p>
          <w:p w14:paraId="4CEAC147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1.16-10.92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</w:tcPr>
          <w:p w14:paraId="6505A2DF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 xml:space="preserve">1.28 </w:t>
            </w:r>
          </w:p>
          <w:p w14:paraId="24463C4D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95-1.73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</w:tcPr>
          <w:p w14:paraId="3584100B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  <w:p w14:paraId="26684712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89-2.22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</w:tcPr>
          <w:p w14:paraId="097B458C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 xml:space="preserve">1.84 </w:t>
            </w:r>
          </w:p>
          <w:p w14:paraId="5927D4B0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1.42-2.37)</w:t>
            </w:r>
          </w:p>
        </w:tc>
      </w:tr>
      <w:tr w:rsidR="004505DF" w:rsidRPr="00BE7F20" w14:paraId="1E52C571" w14:textId="77777777" w:rsidTr="00CB1DD5">
        <w:tc>
          <w:tcPr>
            <w:tcW w:w="270" w:type="dxa"/>
            <w:tcBorders>
              <w:right w:val="single" w:sz="4" w:space="0" w:color="auto"/>
            </w:tcBorders>
            <w:shd w:val="clear" w:color="auto" w:fill="auto"/>
          </w:tcPr>
          <w:p w14:paraId="61DA283C" w14:textId="77777777" w:rsidR="004505DF" w:rsidRPr="00BE7F20" w:rsidRDefault="004505DF" w:rsidP="00CB1DD5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</w:tcPr>
          <w:p w14:paraId="09467212" w14:textId="77777777" w:rsidR="004505DF" w:rsidRPr="00BE7F20" w:rsidRDefault="004505DF" w:rsidP="00CB1DD5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  <w:r w:rsidRPr="00BE7F20">
              <w:rPr>
                <w:rStyle w:val="FootnoteReference"/>
                <w:rFonts w:ascii="Times New Roman" w:hAnsi="Times New Roman" w:cs="Times New Roman"/>
                <w:sz w:val="18"/>
                <w:szCs w:val="18"/>
              </w:rPr>
              <w:footnoteReference w:id="1"/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</w:tcPr>
          <w:p w14:paraId="6E92E212" w14:textId="77777777" w:rsidR="004505DF" w:rsidRPr="00BE7F20" w:rsidRDefault="004505DF" w:rsidP="00CB1D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</w:tcPr>
          <w:p w14:paraId="13F7BBF6" w14:textId="77777777" w:rsidR="004505DF" w:rsidRPr="00BE7F20" w:rsidRDefault="004505DF" w:rsidP="00CB1D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</w:tcPr>
          <w:p w14:paraId="21F283BE" w14:textId="77777777" w:rsidR="004505DF" w:rsidRPr="00BE7F20" w:rsidRDefault="004505DF" w:rsidP="00CB1D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</w:tcPr>
          <w:p w14:paraId="6FB4CC6A" w14:textId="77777777" w:rsidR="004505DF" w:rsidRPr="00BE7F20" w:rsidRDefault="004505DF" w:rsidP="00CB1D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.96 (0.29-7.53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</w:tcPr>
          <w:p w14:paraId="0612E7C9" w14:textId="77777777" w:rsidR="004505DF" w:rsidRPr="00BE7F20" w:rsidRDefault="004505DF" w:rsidP="00CB1DD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2.63 (0.88-9.62)</w:t>
            </w:r>
          </w:p>
        </w:tc>
      </w:tr>
      <w:tr w:rsidR="004505DF" w:rsidRPr="00BE7F20" w14:paraId="28954004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right w:val="single" w:sz="4" w:space="0" w:color="auto"/>
            </w:tcBorders>
            <w:shd w:val="clear" w:color="auto" w:fill="auto"/>
          </w:tcPr>
          <w:p w14:paraId="686D3519" w14:textId="77777777" w:rsidR="004505DF" w:rsidRPr="00BE7F20" w:rsidRDefault="004505DF" w:rsidP="00CB1D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</w:tcPr>
          <w:p w14:paraId="409AF100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</w:tcPr>
          <w:p w14:paraId="131C5C94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</w:tcPr>
          <w:p w14:paraId="4218497F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</w:tcPr>
          <w:p w14:paraId="38C85BAA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</w:tcPr>
          <w:p w14:paraId="79714A04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</w:tcPr>
          <w:p w14:paraId="0A3183AD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</w:tr>
      <w:tr w:rsidR="004505DF" w:rsidRPr="00BE7F20" w14:paraId="2A769E52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0C5ADD4" w14:textId="77777777" w:rsidR="004505DF" w:rsidRPr="00BE7F20" w:rsidRDefault="004505DF" w:rsidP="00CB1DD5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AAA3F5C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04D7FBF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82A80BB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1993E35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EF43A89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05DF" w:rsidRPr="00BE7F20" w14:paraId="137B9DCB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3A47B3E" w14:textId="77777777" w:rsidR="004505DF" w:rsidRPr="00BE7F20" w:rsidRDefault="004505DF" w:rsidP="00CB1D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818CFFD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Non-white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AF00E46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 xml:space="preserve">0.41 </w:t>
            </w:r>
          </w:p>
          <w:p w14:paraId="16608CE4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06-1.53)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109CB3E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 xml:space="preserve">0.50 </w:t>
            </w:r>
          </w:p>
          <w:p w14:paraId="3FC6B6C8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14-1.34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55EE568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  <w:p w14:paraId="64939CF2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49-0.94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DF8EBC6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 xml:space="preserve">0.88 </w:t>
            </w:r>
          </w:p>
          <w:p w14:paraId="2179C813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55-1.42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7FD3CC5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  <w:p w14:paraId="2911306D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37-0.63)</w:t>
            </w:r>
          </w:p>
        </w:tc>
      </w:tr>
      <w:tr w:rsidR="004505DF" w:rsidRPr="00BE7F20" w14:paraId="6344CA4F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8612035" w14:textId="77777777" w:rsidR="004505DF" w:rsidRPr="00BE7F20" w:rsidRDefault="004505DF" w:rsidP="00CB1D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11D5238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CE7F454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9950704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53B0FC0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5D816CA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DEEF549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</w:tr>
      <w:tr w:rsidR="004505DF" w:rsidRPr="00BE7F20" w14:paraId="087ACB08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61121BE7" w14:textId="77777777" w:rsidR="004505DF" w:rsidRPr="00BE7F20" w:rsidRDefault="004505DF" w:rsidP="00CB1DD5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Age range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</w:tcPr>
          <w:p w14:paraId="0EC559A4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</w:tcPr>
          <w:p w14:paraId="440CB18F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</w:tcPr>
          <w:p w14:paraId="360491A4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</w:tcPr>
          <w:p w14:paraId="6854207C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</w:tcPr>
          <w:p w14:paraId="7E6F2210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05DF" w:rsidRPr="00BE7F20" w14:paraId="26D6B656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right w:val="single" w:sz="4" w:space="0" w:color="auto"/>
            </w:tcBorders>
            <w:shd w:val="clear" w:color="auto" w:fill="auto"/>
          </w:tcPr>
          <w:p w14:paraId="69CBB843" w14:textId="77777777" w:rsidR="004505DF" w:rsidRPr="00BE7F20" w:rsidRDefault="004505DF" w:rsidP="00CB1D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</w:tcPr>
          <w:p w14:paraId="4768D1AF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≥25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</w:tcPr>
          <w:p w14:paraId="1B40FD45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2.45</w:t>
            </w:r>
          </w:p>
          <w:p w14:paraId="2740F99D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54-8.14)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</w:tcPr>
          <w:p w14:paraId="02B4C2B2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  <w:p w14:paraId="6B9DE527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12-2.79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</w:tcPr>
          <w:p w14:paraId="236CF5BE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  <w:p w14:paraId="261C4C12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61-1.54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</w:tcPr>
          <w:p w14:paraId="269F2469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  <w:p w14:paraId="424489C4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79-2.68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</w:tcPr>
          <w:p w14:paraId="5A65F1D4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  <w:p w14:paraId="13FB32C0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57-1.24)</w:t>
            </w:r>
          </w:p>
        </w:tc>
      </w:tr>
      <w:tr w:rsidR="004505DF" w:rsidRPr="00BE7F20" w14:paraId="7E73426B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right w:val="single" w:sz="4" w:space="0" w:color="auto"/>
            </w:tcBorders>
            <w:shd w:val="clear" w:color="auto" w:fill="auto"/>
          </w:tcPr>
          <w:p w14:paraId="161DB8C4" w14:textId="77777777" w:rsidR="004505DF" w:rsidRPr="00BE7F20" w:rsidRDefault="004505DF" w:rsidP="00CB1D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</w:tcPr>
          <w:p w14:paraId="0D460189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5-24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</w:tcPr>
          <w:p w14:paraId="51B59F70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</w:tcPr>
          <w:p w14:paraId="3FB26E25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</w:tcPr>
          <w:p w14:paraId="3B384ED8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</w:tcPr>
          <w:p w14:paraId="7A35804B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</w:tcPr>
          <w:p w14:paraId="7187B68D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</w:tr>
      <w:tr w:rsidR="004505DF" w:rsidRPr="00BE7F20" w14:paraId="73650C54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26C8052C" w14:textId="77777777" w:rsidR="004505DF" w:rsidRPr="00BE7F20" w:rsidRDefault="004505DF" w:rsidP="00CB1DD5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Education level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27B3E07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D07729A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1C4528B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39F54BF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282EA59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05DF" w:rsidRPr="00BE7F20" w14:paraId="226111AD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696F4F9" w14:textId="77777777" w:rsidR="004505DF" w:rsidRPr="00BE7F20" w:rsidRDefault="004505DF" w:rsidP="00CB1D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840A1A3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Undergraduate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285D85D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 xml:space="preserve">0.63 </w:t>
            </w:r>
          </w:p>
          <w:p w14:paraId="33CA1BB6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19-2.84)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B95EA3C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 xml:space="preserve">1.21 </w:t>
            </w:r>
          </w:p>
          <w:p w14:paraId="7147E6D2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41-5.20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E6EFD33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  <w:p w14:paraId="32F4718F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61-1.3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6B5414E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  <w:p w14:paraId="52973CAE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44-1.32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EFFB5E8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 xml:space="preserve">1.08 </w:t>
            </w:r>
          </w:p>
          <w:p w14:paraId="02F23ED5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77-1.52)</w:t>
            </w:r>
          </w:p>
        </w:tc>
      </w:tr>
      <w:tr w:rsidR="004505DF" w:rsidRPr="00BE7F20" w14:paraId="4E26585E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0EFD858" w14:textId="77777777" w:rsidR="004505DF" w:rsidRPr="00BE7F20" w:rsidRDefault="004505DF" w:rsidP="00CB1D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C4B5ED2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Graduate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2815045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5F12BF6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0306A10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C61BEA8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CDBFA83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</w:tr>
      <w:tr w:rsidR="004505DF" w:rsidRPr="00BE7F20" w14:paraId="33FED85C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3018F3D4" w14:textId="77777777" w:rsidR="004505DF" w:rsidRPr="00BE7F20" w:rsidRDefault="004505DF" w:rsidP="00CB1DD5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Living arrangement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</w:tcPr>
          <w:p w14:paraId="484ED226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</w:tcPr>
          <w:p w14:paraId="12E0D63F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</w:tcPr>
          <w:p w14:paraId="5687EB94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</w:tcPr>
          <w:p w14:paraId="37656B8D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</w:tcPr>
          <w:p w14:paraId="48DBD172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05DF" w:rsidRPr="00BE7F20" w14:paraId="76AFDE95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right w:val="single" w:sz="4" w:space="0" w:color="auto"/>
            </w:tcBorders>
            <w:shd w:val="clear" w:color="auto" w:fill="auto"/>
          </w:tcPr>
          <w:p w14:paraId="52BF0202" w14:textId="77777777" w:rsidR="004505DF" w:rsidRPr="00BE7F20" w:rsidRDefault="004505DF" w:rsidP="00CB1D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</w:tcPr>
          <w:p w14:paraId="04BCF699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Living in UR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</w:tcPr>
          <w:p w14:paraId="604D0653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  <w:p w14:paraId="05F88795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22-2.20)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</w:tcPr>
          <w:p w14:paraId="2A76020C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 xml:space="preserve">0.98 </w:t>
            </w:r>
          </w:p>
          <w:p w14:paraId="0C395291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41-2.29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</w:tcPr>
          <w:p w14:paraId="0E212DBD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 xml:space="preserve">0.78 </w:t>
            </w:r>
          </w:p>
          <w:p w14:paraId="29E473D1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58-1.04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</w:tcPr>
          <w:p w14:paraId="3C3BEFB1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  <w:p w14:paraId="6267402D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61-1.44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</w:tcPr>
          <w:p w14:paraId="2E15E740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  <w:p w14:paraId="1955411E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73-1.19)</w:t>
            </w:r>
          </w:p>
        </w:tc>
      </w:tr>
      <w:tr w:rsidR="004505DF" w:rsidRPr="00BE7F20" w14:paraId="6EB428E9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right w:val="single" w:sz="4" w:space="0" w:color="auto"/>
            </w:tcBorders>
            <w:shd w:val="clear" w:color="auto" w:fill="auto"/>
          </w:tcPr>
          <w:p w14:paraId="53FAED4B" w14:textId="77777777" w:rsidR="004505DF" w:rsidRPr="00BE7F20" w:rsidRDefault="004505DF" w:rsidP="00CB1D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</w:tcPr>
          <w:p w14:paraId="5C6E3721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Not living in UR</w:t>
            </w:r>
            <w:r w:rsidRPr="00BE7F20">
              <w:rPr>
                <w:rStyle w:val="FootnoteReference"/>
                <w:rFonts w:ascii="Times New Roman" w:hAnsi="Times New Roman" w:cs="Times New Roman"/>
                <w:sz w:val="18"/>
                <w:szCs w:val="18"/>
              </w:rPr>
              <w:footnoteReference w:id="2"/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</w:tcPr>
          <w:p w14:paraId="0B45C183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</w:tcPr>
          <w:p w14:paraId="0E1D6DDF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</w:tcPr>
          <w:p w14:paraId="1A0CCF18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</w:tcPr>
          <w:p w14:paraId="78717F57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</w:tcPr>
          <w:p w14:paraId="352F3294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</w:tr>
      <w:tr w:rsidR="004505DF" w:rsidRPr="00BE7F20" w14:paraId="267FA8BF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09267FC" w14:textId="77777777" w:rsidR="004505DF" w:rsidRPr="00BE7F20" w:rsidRDefault="004505DF" w:rsidP="00CB1DD5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Work status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BABF368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EA5B3D8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5F16837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93804D5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51E4D12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05DF" w:rsidRPr="00BE7F20" w14:paraId="2ACC08EE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A796EF2" w14:textId="77777777" w:rsidR="004505DF" w:rsidRPr="00BE7F20" w:rsidRDefault="004505DF" w:rsidP="00CB1D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FA1FF4C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Employed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34CBE818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2.41</w:t>
            </w:r>
          </w:p>
          <w:p w14:paraId="0D93A056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80-8.04)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37ABEE2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 xml:space="preserve">0.85 </w:t>
            </w:r>
          </w:p>
          <w:p w14:paraId="46F9D46B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34-2.00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956F17F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 xml:space="preserve">1.49 </w:t>
            </w:r>
          </w:p>
          <w:p w14:paraId="177B932B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1.11-2.00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AC9A02D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 xml:space="preserve">1.28 </w:t>
            </w:r>
          </w:p>
          <w:p w14:paraId="2412CA19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84-1.98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FDFDC59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  <w:p w14:paraId="4A15362C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1.12-1.88)</w:t>
            </w:r>
          </w:p>
        </w:tc>
      </w:tr>
      <w:tr w:rsidR="004505DF" w:rsidRPr="00BE7F20" w14:paraId="085FD786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07F6F38" w14:textId="77777777" w:rsidR="004505DF" w:rsidRPr="00BE7F20" w:rsidRDefault="004505DF" w:rsidP="00CB1D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3DAB299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Non-employed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8029024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56098E1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5D5EDD8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B1245EB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7112908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</w:tr>
      <w:tr w:rsidR="004505DF" w:rsidRPr="00BE7F20" w14:paraId="7C7A965F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gridSpan w:val="2"/>
            <w:tcBorders>
              <w:right w:val="single" w:sz="4" w:space="0" w:color="auto"/>
            </w:tcBorders>
            <w:shd w:val="clear" w:color="auto" w:fill="auto"/>
          </w:tcPr>
          <w:p w14:paraId="5FDBEB52" w14:textId="77777777" w:rsidR="004505DF" w:rsidRPr="00BE7F20" w:rsidRDefault="004505DF" w:rsidP="00CB1DD5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Has in-person class(es) for Fall 2020? (Y/N)</w:t>
            </w:r>
            <w:r w:rsidRPr="00BE7F20">
              <w:rPr>
                <w:rStyle w:val="FootnoteReference"/>
                <w:rFonts w:ascii="Times New Roman" w:hAnsi="Times New Roman" w:cs="Times New Roman"/>
                <w:sz w:val="18"/>
                <w:szCs w:val="18"/>
              </w:rPr>
              <w:footnoteReference w:id="3"/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</w:tcPr>
          <w:p w14:paraId="12DF991C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</w:tcPr>
          <w:p w14:paraId="2701855D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</w:tcPr>
          <w:p w14:paraId="0066117D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</w:tcPr>
          <w:p w14:paraId="66B98D93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</w:tcPr>
          <w:p w14:paraId="77791DD6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05DF" w:rsidRPr="00BE7F20" w14:paraId="391F3231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right w:val="single" w:sz="4" w:space="0" w:color="auto"/>
            </w:tcBorders>
            <w:shd w:val="clear" w:color="auto" w:fill="auto"/>
          </w:tcPr>
          <w:p w14:paraId="05E7AFA1" w14:textId="77777777" w:rsidR="004505DF" w:rsidRPr="00BE7F20" w:rsidRDefault="004505DF" w:rsidP="00CB1D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</w:tcPr>
          <w:p w14:paraId="2449635F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</w:tcPr>
          <w:p w14:paraId="2E75E99D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 xml:space="preserve">0.92 </w:t>
            </w:r>
          </w:p>
          <w:p w14:paraId="7C8FE50D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28-4.11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</w:tcPr>
          <w:p w14:paraId="37532CB1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 xml:space="preserve">5.93 </w:t>
            </w:r>
          </w:p>
          <w:p w14:paraId="0CE65DA4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1.23-106.56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</w:tcPr>
          <w:p w14:paraId="7CA32029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</w:p>
          <w:p w14:paraId="1915BEF5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77-1.57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</w:tcPr>
          <w:p w14:paraId="724B6C6E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 xml:space="preserve">1.07 </w:t>
            </w:r>
          </w:p>
          <w:p w14:paraId="528BB757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63-1.81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</w:tcPr>
          <w:p w14:paraId="5505565A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  <w:p w14:paraId="48CE9B0E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96-1.75)</w:t>
            </w:r>
          </w:p>
        </w:tc>
      </w:tr>
      <w:tr w:rsidR="004505DF" w:rsidRPr="00BE7F20" w14:paraId="24E9F3D7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right w:val="single" w:sz="4" w:space="0" w:color="auto"/>
            </w:tcBorders>
            <w:shd w:val="clear" w:color="auto" w:fill="auto"/>
          </w:tcPr>
          <w:p w14:paraId="7CD54DED" w14:textId="77777777" w:rsidR="004505DF" w:rsidRPr="00BE7F20" w:rsidRDefault="004505DF" w:rsidP="00CB1D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0" w:type="dxa"/>
            <w:tcBorders>
              <w:right w:val="single" w:sz="4" w:space="0" w:color="auto"/>
            </w:tcBorders>
            <w:shd w:val="clear" w:color="auto" w:fill="auto"/>
          </w:tcPr>
          <w:p w14:paraId="1E1B6BEB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</w:tcPr>
          <w:p w14:paraId="1D07E2BA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</w:tcPr>
          <w:p w14:paraId="5291B091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auto"/>
          </w:tcPr>
          <w:p w14:paraId="3A2F90F4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</w:tcPr>
          <w:p w14:paraId="4DD8B828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auto"/>
          </w:tcPr>
          <w:p w14:paraId="0E1DB65E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</w:tr>
      <w:tr w:rsidR="004505DF" w:rsidRPr="00BE7F20" w14:paraId="4A95A7FF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gridSpan w:val="2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E3C41B8" w14:textId="77777777" w:rsidR="004505DF" w:rsidRPr="00BE7F20" w:rsidRDefault="004505DF" w:rsidP="00CB1DD5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Has medical conditions? (Y/N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8B1F5AE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E2AD2C7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BE4E978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7DD7DE0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733000D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05DF" w:rsidRPr="00BE7F20" w14:paraId="598D02CA" w14:textId="77777777" w:rsidTr="00CB1D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A5AC118" w14:textId="77777777" w:rsidR="004505DF" w:rsidRPr="00BE7F20" w:rsidRDefault="004505DF" w:rsidP="00CB1D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6AE9F4B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421D776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153B432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3348BFA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1EAB6F0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7478CE3D" w14:textId="77777777" w:rsidR="004505DF" w:rsidRPr="00BE7F20" w:rsidRDefault="004505DF" w:rsidP="00CB1D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1 [Reference]</w:t>
            </w:r>
          </w:p>
        </w:tc>
      </w:tr>
      <w:tr w:rsidR="004505DF" w:rsidRPr="00BE7F20" w14:paraId="1873EAFB" w14:textId="77777777" w:rsidTr="00CB1D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1B0F4F3" w14:textId="77777777" w:rsidR="004505DF" w:rsidRPr="00BE7F20" w:rsidRDefault="004505DF" w:rsidP="00CB1DD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30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CB1C187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A5A3B2C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2.62</w:t>
            </w:r>
          </w:p>
          <w:p w14:paraId="529CECBC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0.78-7.92)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932DBC2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4.28 (1.81-10.13)</w:t>
            </w:r>
          </w:p>
        </w:tc>
        <w:tc>
          <w:tcPr>
            <w:tcW w:w="171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F259E28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2.11</w:t>
            </w:r>
          </w:p>
          <w:p w14:paraId="413147F6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1.51-2.94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AA283A2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4.55</w:t>
            </w:r>
          </w:p>
          <w:p w14:paraId="67A09A77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2.92-7.10)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1752C56A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2.27</w:t>
            </w:r>
          </w:p>
          <w:p w14:paraId="5D6C227D" w14:textId="77777777" w:rsidR="004505DF" w:rsidRPr="00BE7F20" w:rsidRDefault="004505DF" w:rsidP="00CB1D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E7F20">
              <w:rPr>
                <w:rFonts w:ascii="Times New Roman" w:hAnsi="Times New Roman" w:cs="Times New Roman"/>
                <w:sz w:val="18"/>
                <w:szCs w:val="18"/>
              </w:rPr>
              <w:t>(1.62-3.24)</w:t>
            </w:r>
          </w:p>
        </w:tc>
      </w:tr>
    </w:tbl>
    <w:p w14:paraId="78BBA2D7" w14:textId="77777777" w:rsidR="000464EB" w:rsidRDefault="000464EB"/>
    <w:sectPr w:rsidR="000464EB" w:rsidSect="004505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CE3B16" w14:textId="77777777" w:rsidR="003823FD" w:rsidRDefault="003823FD" w:rsidP="004505DF">
      <w:r>
        <w:separator/>
      </w:r>
    </w:p>
  </w:endnote>
  <w:endnote w:type="continuationSeparator" w:id="0">
    <w:p w14:paraId="25004A29" w14:textId="77777777" w:rsidR="003823FD" w:rsidRDefault="003823FD" w:rsidP="004505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01EA5A" w14:textId="77777777" w:rsidR="003823FD" w:rsidRDefault="003823FD" w:rsidP="004505DF">
      <w:r>
        <w:separator/>
      </w:r>
    </w:p>
  </w:footnote>
  <w:footnote w:type="continuationSeparator" w:id="0">
    <w:p w14:paraId="1E3494DD" w14:textId="77777777" w:rsidR="003823FD" w:rsidRDefault="003823FD" w:rsidP="004505DF">
      <w:r>
        <w:continuationSeparator/>
      </w:r>
    </w:p>
  </w:footnote>
  <w:footnote w:id="1">
    <w:p w14:paraId="320A634B" w14:textId="77777777" w:rsidR="004505DF" w:rsidRPr="00531476" w:rsidRDefault="004505DF" w:rsidP="004505DF">
      <w:pPr>
        <w:pStyle w:val="FootnoteText"/>
        <w:rPr>
          <w:rFonts w:ascii="Times New Roman" w:hAnsi="Times New Roman" w:cs="Times New Roman"/>
        </w:rPr>
      </w:pPr>
      <w:r w:rsidRPr="00531476">
        <w:rPr>
          <w:rStyle w:val="FootnoteReference"/>
          <w:rFonts w:ascii="Times New Roman" w:hAnsi="Times New Roman" w:cs="Times New Roman"/>
        </w:rPr>
        <w:footnoteRef/>
      </w:r>
      <w:r w:rsidRPr="00531476">
        <w:rPr>
          <w:rFonts w:ascii="Times New Roman" w:hAnsi="Times New Roman" w:cs="Times New Roman"/>
        </w:rPr>
        <w:t xml:space="preserve"> Odds ratios for this category is indeterminable due to low representation.</w:t>
      </w:r>
    </w:p>
  </w:footnote>
  <w:footnote w:id="2">
    <w:p w14:paraId="5390125B" w14:textId="77777777" w:rsidR="004505DF" w:rsidRPr="00531476" w:rsidRDefault="004505DF" w:rsidP="004505DF">
      <w:pPr>
        <w:pStyle w:val="FootnoteText"/>
        <w:rPr>
          <w:rFonts w:ascii="Times New Roman" w:hAnsi="Times New Roman" w:cs="Times New Roman"/>
        </w:rPr>
      </w:pPr>
      <w:r w:rsidRPr="00531476">
        <w:rPr>
          <w:rStyle w:val="FootnoteReference"/>
          <w:rFonts w:ascii="Times New Roman" w:hAnsi="Times New Roman" w:cs="Times New Roman"/>
        </w:rPr>
        <w:footnoteRef/>
      </w:r>
      <w:r w:rsidRPr="00531476">
        <w:rPr>
          <w:rFonts w:ascii="Times New Roman" w:hAnsi="Times New Roman" w:cs="Times New Roman"/>
        </w:rPr>
        <w:t xml:space="preserve"> UR: university residences</w:t>
      </w:r>
    </w:p>
  </w:footnote>
  <w:footnote w:id="3">
    <w:p w14:paraId="591D0C4B" w14:textId="77777777" w:rsidR="004505DF" w:rsidRDefault="004505DF" w:rsidP="004505DF">
      <w:pPr>
        <w:pStyle w:val="FootnoteText"/>
      </w:pPr>
      <w:r w:rsidRPr="00531476">
        <w:rPr>
          <w:rStyle w:val="FootnoteReference"/>
          <w:rFonts w:ascii="Times New Roman" w:hAnsi="Times New Roman" w:cs="Times New Roman"/>
        </w:rPr>
        <w:footnoteRef/>
      </w:r>
      <w:r w:rsidRPr="00531476">
        <w:rPr>
          <w:rFonts w:ascii="Times New Roman" w:hAnsi="Times New Roman" w:cs="Times New Roman"/>
        </w:rPr>
        <w:t xml:space="preserve"> Y/N: yes/no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5DF"/>
    <w:rsid w:val="000464EB"/>
    <w:rsid w:val="00214B88"/>
    <w:rsid w:val="0025274D"/>
    <w:rsid w:val="003514A9"/>
    <w:rsid w:val="003823FD"/>
    <w:rsid w:val="004505DF"/>
    <w:rsid w:val="00602A0F"/>
    <w:rsid w:val="00654895"/>
    <w:rsid w:val="00AC6E7E"/>
    <w:rsid w:val="00BD2ACC"/>
    <w:rsid w:val="00C0284E"/>
    <w:rsid w:val="00C90DD9"/>
    <w:rsid w:val="00D11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941F7"/>
  <w15:chartTrackingRefBased/>
  <w15:docId w15:val="{CB8CE5BC-C47E-8242-99CD-D9C736099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5DF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4505DF"/>
    <w:rPr>
      <w:rFonts w:eastAsiaTheme="minorEastAsia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4505DF"/>
    <w:rPr>
      <w:rFonts w:eastAsiaTheme="minorHAns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505D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4505D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3</Words>
  <Characters>1645</Characters>
  <Application>Microsoft Office Word</Application>
  <DocSecurity>0</DocSecurity>
  <Lines>26</Lines>
  <Paragraphs>4</Paragraphs>
  <ScaleCrop>false</ScaleCrop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, Qinglan</dc:creator>
  <cp:keywords/>
  <dc:description/>
  <cp:lastModifiedBy>Ding, Qinglan</cp:lastModifiedBy>
  <cp:revision>1</cp:revision>
  <dcterms:created xsi:type="dcterms:W3CDTF">2022-12-20T21:21:00Z</dcterms:created>
  <dcterms:modified xsi:type="dcterms:W3CDTF">2022-12-20T21:22:00Z</dcterms:modified>
</cp:coreProperties>
</file>